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Online Content</w:t>
      </w:r>
    </w:p>
    <w:p>
      <w:pPr>
        <w:pStyle w:val="2"/>
        <w:widowControl/>
        <w:spacing w:beforeAutospacing="0" w:afterAutospacing="0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alt use patterns and heavy metal urinary excretion</w:t>
      </w:r>
    </w:p>
    <w:p>
      <w:pPr>
        <w:pStyle w:val="2"/>
        <w:widowControl/>
        <w:spacing w:beforeAutospacing="0" w:afterAutospacing="0"/>
        <w:jc w:val="center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Shuai Zhang </w:t>
      </w:r>
      <w:r>
        <w:rPr>
          <w:rFonts w:hint="default" w:ascii="Times New Roman" w:hAnsi="Times New Roman" w:cs="Times New Roman"/>
          <w:highlight w:val="none"/>
          <w:vertAlign w:val="superscript"/>
        </w:rPr>
        <w:t>1,2*#</w:t>
      </w:r>
      <w:r>
        <w:rPr>
          <w:rFonts w:hint="default" w:ascii="Times New Roman" w:hAnsi="Times New Roman" w:cs="Times New Roman"/>
          <w:highlight w:val="none"/>
        </w:rPr>
        <w:t>,Hanhan Tang</w:t>
      </w:r>
      <w:r>
        <w:rPr>
          <w:rFonts w:hint="default" w:ascii="Times New Roman" w:hAnsi="Times New Roman" w:cs="Times New Roman"/>
          <w:highlight w:val="none"/>
          <w:vertAlign w:val="superscript"/>
        </w:rPr>
        <w:t>3#</w:t>
      </w:r>
      <w:r>
        <w:rPr>
          <w:rFonts w:hint="default" w:ascii="Times New Roman" w:hAnsi="Times New Roman" w:cs="Times New Roman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highlight w:val="none"/>
        </w:rPr>
        <w:t>,</w:t>
      </w:r>
      <w:r>
        <w:rPr>
          <w:rFonts w:hint="default" w:ascii="Times New Roman" w:hAnsi="Times New Roman" w:cs="Times New Roman"/>
          <w:highlight w:val="none"/>
        </w:rPr>
        <w:t>Minglian Zhou</w:t>
      </w:r>
      <w:r>
        <w:rPr>
          <w:rFonts w:hint="default" w:ascii="Times New Roman" w:hAnsi="Times New Roman" w:cs="Times New Roman"/>
          <w:highlight w:val="none"/>
          <w:vertAlign w:val="superscript"/>
        </w:rPr>
        <w:t xml:space="preserve">1,2 </w:t>
      </w:r>
      <w:r>
        <w:rPr>
          <w:rFonts w:hint="default" w:ascii="Times New Roman" w:hAnsi="Times New Roman" w:cs="Times New Roman"/>
          <w:highlight w:val="none"/>
        </w:rPr>
        <w:t>,Linqing Pan</w:t>
      </w:r>
      <w:r>
        <w:rPr>
          <w:rFonts w:hint="default" w:ascii="Times New Roman" w:hAnsi="Times New Roman" w:cs="Times New Roman"/>
          <w:highlight w:val="none"/>
          <w:vertAlign w:val="superscript"/>
        </w:rPr>
        <w:t>2</w:t>
      </w:r>
    </w:p>
    <w:p>
      <w:pPr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Supplementary Table 1.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The detection rate of urine heavy metal (N=11,574) , NHANES, USA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Supplementary Table 2.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Urinary metal level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s by frequency of adding ordinary salt at the table, and frequency of using ordinary salt during cooking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Supplementary Table 3.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Association between urinary levels of 10 metals and the type of salt used after further adjustment for fish and shellfish intake</w:t>
      </w: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Supplementary Table 4.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Association between urinary levels of 10 metals and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highlight w:val="none"/>
          <w:lang w:val="en-US" w:eastAsia="zh-CN"/>
        </w:rPr>
        <w:t>the frequency of adding salt at the table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 after further adjustment for fish and shellfish intake</w:t>
      </w: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Supplementary Table 5.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Association between urinary levels of 10 metals and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highlight w:val="none"/>
          <w:lang w:val="en-US" w:eastAsia="zh-CN"/>
        </w:rPr>
        <w:t xml:space="preserve"> the frequency of using salt during cooking or preparing foods after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further adjustment for fish and shellfish intake</w:t>
      </w: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Supplementary Table 6.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Association between urinary levels of 10 metals and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type of salt used after excluding current smokers and further adjusting for fish and shellfish intake</w:t>
      </w: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Supplementary Table 7.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Association between urinary levels of 10 metals and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highlight w:val="none"/>
          <w:lang w:val="en-US" w:eastAsia="zh-CN"/>
        </w:rPr>
        <w:t>the frequency of adding salt at the table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 after excluding current smokers and further adjusting for fish and shellfish intake</w:t>
      </w: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Association between urinary levels of 10 metals and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highlight w:val="none"/>
          <w:lang w:val="en-US" w:eastAsia="zh-CN"/>
        </w:rPr>
        <w:t>the frequency of using salt during cooking or preparing foods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 after excluding current smokers and further adjusting for fish and shellfish intake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Association between use of prescribed medications for hypertension and urinary metal levels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10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Association between urinary levels of 10 metals and the type of salt used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after further adjustment for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ntihypertensive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rescription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rug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u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se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11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Association between urinary levels of 10 metals and the frequency of adding salt at the table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after further adjustment for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ntihypertensive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rescription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rug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u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se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12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Association between urinary levels of 10 metals and the frequency of using salt during cooking or preparing foods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after further adjustment for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ntihypertensive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rescription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rug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u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se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upplementary Table 1.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The detection rate of urine heavy metal (N=11,574) , NHANES, USA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tbl>
      <w:tblPr>
        <w:tblStyle w:val="3"/>
        <w:tblW w:w="765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1929"/>
        <w:gridCol w:w="35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  <w:jc w:val="center"/>
        </w:trPr>
        <w:tc>
          <w:tcPr>
            <w:tcW w:w="21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 metal</w:t>
            </w:r>
          </w:p>
        </w:tc>
        <w:tc>
          <w:tcPr>
            <w:tcW w:w="19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D (ug/L)</w:t>
            </w:r>
          </w:p>
        </w:tc>
        <w:tc>
          <w:tcPr>
            <w:tcW w:w="35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detection 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Ba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µg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/L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5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Cd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µg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/L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9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Co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µg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/L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2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Cs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µg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/L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Mo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µg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/L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Pb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µg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/L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5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Sb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µg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/L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1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Tl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µg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/L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5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W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µg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/L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6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As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µg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/L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21%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Note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Barium (Ba), Cadmium (Cd), Cobalt (Co), Cesium (Cs), Molybdenum (Mo), Lead (Pb), Antimony (Sb), Thallium (Tl), Tungsten (W), and Arsenic (As). </w:t>
      </w:r>
      <w:r>
        <w:rPr>
          <w:rFonts w:hint="default" w:ascii="Times New Roman" w:hAnsi="Times New Roman" w:eastAsia="宋体" w:cs="Times New Roman"/>
          <w:color w:val="1F1F1F"/>
          <w:sz w:val="24"/>
        </w:rPr>
        <w:t>lower limit of detection</w:t>
      </w:r>
      <w:r>
        <w:rPr>
          <w:rFonts w:hint="default" w:ascii="Times New Roman" w:hAnsi="Times New Roman" w:eastAsia="宋体" w:cs="Times New Roman"/>
          <w:color w:val="1F1F1F"/>
          <w:sz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color w:val="1F1F1F"/>
          <w:sz w:val="24"/>
        </w:rPr>
        <w:t>LOD</w:t>
      </w:r>
      <w:r>
        <w:rPr>
          <w:rFonts w:hint="default" w:ascii="Times New Roman" w:hAnsi="Times New Roman" w:eastAsia="宋体" w:cs="Times New Roman"/>
          <w:color w:val="1F1F1F"/>
          <w:sz w:val="24"/>
          <w:lang w:val="en-US" w:eastAsia="zh-CN"/>
        </w:rPr>
        <w:t>).</w:t>
      </w: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upplementary Table 2.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Urinary metal levels by frequency of adding ordinary salt at the table, and frequency of using ordinary salt during cooking</w:t>
      </w:r>
    </w:p>
    <w:tbl>
      <w:tblPr>
        <w:tblStyle w:val="3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375"/>
        <w:gridCol w:w="1469"/>
        <w:gridCol w:w="1375"/>
        <w:gridCol w:w="1386"/>
        <w:gridCol w:w="1377"/>
        <w:gridCol w:w="1377"/>
        <w:gridCol w:w="1469"/>
        <w:gridCol w:w="1377"/>
        <w:gridCol w:w="13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5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977" w:type="pct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requency of adding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t the table (N=8046)</w:t>
            </w:r>
          </w:p>
        </w:tc>
        <w:tc>
          <w:tcPr>
            <w:tcW w:w="2468" w:type="pct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Ordinary salt used in preparatio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=1157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5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,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N = 3750 (45%)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N = 2428 (32%)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1</w:t>
            </w:r>
          </w:p>
        </w:tc>
        <w:tc>
          <w:tcPr>
            <w:tcW w:w="48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N = 1868 (23%)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2</w:t>
            </w:r>
          </w:p>
        </w:tc>
        <w:tc>
          <w:tcPr>
            <w:tcW w:w="48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,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N = 951 (7.6%)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1</w:t>
            </w:r>
          </w:p>
        </w:tc>
        <w:tc>
          <w:tcPr>
            <w:tcW w:w="48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,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N = 2105 (19.5%)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1</w:t>
            </w:r>
          </w:p>
        </w:tc>
        <w:tc>
          <w:tcPr>
            <w:tcW w:w="51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 N = 3684 (35.4%)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1</w:t>
            </w:r>
          </w:p>
        </w:tc>
        <w:tc>
          <w:tcPr>
            <w:tcW w:w="48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>N = 4834 (37.5%)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1</w:t>
            </w:r>
          </w:p>
        </w:tc>
        <w:tc>
          <w:tcPr>
            <w:tcW w:w="49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  <w:r>
              <w:rPr>
                <w:rStyle w:val="8"/>
                <w:rFonts w:hint="default" w:ascii="Times New Roman" w:hAnsi="Times New Roman" w:eastAsia="宋体" w:cs="Times New Roman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 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µg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 (0.59, 2.3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 (0.63, 2.4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(0.69, 2.5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55, 2.3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(0.64, 2.4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0.63, 2.5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0.61, 2.3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 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µg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09, 0.3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09, 0.3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0.11, 0.4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0.12, 0.4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10, 0.4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09, 0.3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 (0.10, 0.4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 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µg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 (0.20, 0.5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0.20, 0.5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0.22, 0.5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0.21, 0.5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0.22, 0.5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 (0.21, 0.5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 (0.20, 0.5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 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µg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 (2.6, 6.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 (2.6, 6.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 (2.7, 7.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 (2.5, 6.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 (2.7, 7.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 (2.6, 6.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 (2.7, 7.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 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µg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9, 6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19, 6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19, 6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22, 6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 (20, 7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19, 6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20, 6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 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µg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 (0.20, 0.7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 (0.22, 0.7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25, 0.9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 (0.23, 0.8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 (0.22, 0.7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 (0.22, 0.7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 (0.23, 0.7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 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µg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3, 0.0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3, 0.0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3, 0.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3, 0.0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3, 0.0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3, 0.0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3, 0.09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 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µg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0.09, 0.2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0.09, 0.2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 (0.09, 0.2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08, 0.2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0.10, 0.2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0.09, 0.2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0.09, 0.2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 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µg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3, 0.1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3, 0.1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3, 0.1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3, 0.1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3, 0.1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3, 0.1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3, 0.1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 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µg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3, 14)</w:t>
            </w:r>
          </w:p>
        </w:tc>
        <w:tc>
          <w:tcPr>
            <w:tcW w:w="51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3, 13)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4, 14)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3, 16)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3, 14)</w:t>
            </w:r>
          </w:p>
        </w:tc>
        <w:tc>
          <w:tcPr>
            <w:tcW w:w="51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3, 14)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4, 16)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  <w:lang w:val="en-US" w:eastAsia="zh-CN"/>
        </w:rPr>
        <w:t>Median (Q1, Q3); n (unweighted) (%).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  <w:lang w:val="en-US" w:eastAsia="zh-CN"/>
        </w:rPr>
        <w:t>Design-based KruskalWallis test; Pearson's X^2: Rao &amp; Scott adjustment.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  <w:lang w:val="en-US" w:eastAsia="zh-CN"/>
        </w:rPr>
        <w:t>Note: Barium (Ba), Cadmium (Cd), Cobalt (Co), Cesium (Cs), Molybdenum (Mo), Lead (Pb), Antimony (Sb), Thallium (Tl), Tungsten (W), and Arsenic (As).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ary Table 3.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Association between urinary levels of 10 metals and the type of salt used after further adjustment for fish and shellfish intake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2835"/>
        <w:gridCol w:w="2050"/>
        <w:gridCol w:w="168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5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Urine metal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µ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/mg creatinine)</w:t>
            </w:r>
          </w:p>
        </w:tc>
        <w:tc>
          <w:tcPr>
            <w:tcW w:w="125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Type of table salt used</w:t>
            </w:r>
          </w:p>
        </w:tc>
        <w:tc>
          <w:tcPr>
            <w:tcW w:w="125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β (95%CI)</w:t>
            </w:r>
          </w:p>
        </w:tc>
        <w:tc>
          <w:tcPr>
            <w:tcW w:w="125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50" w:type="pct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125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125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5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(-0.108,0.141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8(-0.255,0.139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(-0.069,0.029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2(-0.108,0.064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(-0.11,0.14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(-0.026,0.05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(-0.056,0.106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5(-0.143,0.094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(-0.055,0.018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s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(-0.094,0.1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5(-0.098,0.087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-0.024,0.024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Mo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(-0.038,0.112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66(0.067,0.265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53(0.02,0.087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19(-0.113,0.075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6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39(-0.184,0.105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5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24(-0.059,0.011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64(-0.024,0.152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28(-0.093,0.149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08(-0.044,0.029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6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14(-0.096,0.068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7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5(-0.108,0.119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9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5(-0.028,0.039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7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85(-0.043,0.214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09(-0.046,0.263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42(-0.004,0.088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65(-0.2,0.069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3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44(-0.105,0.193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5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96(0.039,0.152)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 xml:space="preserve">Note: Barium (Ba), Cadmium (Cd), Cobalt (Co), Cesium (Cs), Molybdenum (Mo), Lead (Pb), Antimony (Sb), Thallium (Tl), Tungsten (W), and Arsenic (As). 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Models were adjusted for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age, gender, race/ethnicity, education attainment, smoking status, PIR, </w:t>
      </w:r>
      <w:r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>BM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and consumption of shellfish and fish in the past 30 days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ary Table 4.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Association between urinary levels of 10 metals and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the frequency of adding salt at the table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after further adjustment for fish and shellfish intake</w:t>
      </w:r>
    </w:p>
    <w:tbl>
      <w:tblPr>
        <w:tblStyle w:val="3"/>
        <w:tblW w:w="1060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2117"/>
        <w:gridCol w:w="2123"/>
        <w:gridCol w:w="2120"/>
        <w:gridCol w:w="21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212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Urine metals (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µ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/mg creatinine)</w:t>
            </w:r>
          </w:p>
        </w:tc>
        <w:tc>
          <w:tcPr>
            <w:tcW w:w="212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Frequency of adding salt at the table</w:t>
            </w:r>
          </w:p>
        </w:tc>
        <w:tc>
          <w:tcPr>
            <w:tcW w:w="212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β (95%CI)</w:t>
            </w:r>
          </w:p>
        </w:tc>
        <w:tc>
          <w:tcPr>
            <w:tcW w:w="212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212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(-0.049,0.0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(-0.023,0.1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4(-0.042,0.0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(0.012,0.1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(-0.048,0.0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(-0.027,0.0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1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3(-0.036,0.0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(-0.026,0.0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M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2(-0.081,-0.0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71(-0.116,-0.0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24(-0.018,0.0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27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37(0.091,0.1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45(0.001,0.0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66(0.017,0.1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13(-0.02,0.0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44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1(-0.051,0.0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651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02(-0.062,0.0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95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48(-0.123,0.0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205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1(-0.066,0.0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98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44(-0.023,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99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 xml:space="preserve">Note: Barium (Ba), Cadmium (Cd), Cobalt (Co), Cesium (Cs), Molybdenum (Mo), Lead (Pb), Antimony (Sb), Thallium (Tl), Tungsten (W), and Arsenic (As). 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Models were adjusted for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age, gender, race/ethnicity, education attainment, smoking status, PIR, </w:t>
      </w:r>
      <w:r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>BM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and consumption of shellfish and fish in the past 30 days.</w:t>
      </w: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upplementary Table 5.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Association between urinary levels of 10 metals and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 xml:space="preserve"> the frequency of using salt during cooking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>or preparing foods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aft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er further adjustment for fish and shellfish intake</w:t>
      </w:r>
    </w:p>
    <w:tbl>
      <w:tblPr>
        <w:tblStyle w:val="3"/>
        <w:tblW w:w="1104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2208"/>
        <w:gridCol w:w="2208"/>
        <w:gridCol w:w="2208"/>
        <w:gridCol w:w="220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0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Urine metals (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µ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/mg creatinine)</w:t>
            </w:r>
          </w:p>
        </w:tc>
        <w:tc>
          <w:tcPr>
            <w:tcW w:w="220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Salt used in preparation</w:t>
            </w:r>
          </w:p>
        </w:tc>
        <w:tc>
          <w:tcPr>
            <w:tcW w:w="220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β (95%CI)</w:t>
            </w:r>
          </w:p>
        </w:tc>
        <w:tc>
          <w:tcPr>
            <w:tcW w:w="220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220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(-0.043,0.1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(0.016,0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(-0.019,0.1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(-0.065,0.0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(-0.076,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(-0.04,0.0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2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(-0.08,0.0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7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3(-0.066,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(-0.091,0.0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9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(0.021,0.1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(0.017,0.1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(0.06,0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M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4(-0.079,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2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19(-0.088,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583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51(-0.123,0.0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66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3(-0.101,0.0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405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9(-0.051,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759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62(0,0.1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19(-0.096,0.0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64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09(-0.082,0.0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799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43(-0.118,0.0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256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42(-0.015,0.0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49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54(0.001,0.1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83(0.035,0.1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12(-0.089,0.0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766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3(-0.076,0.0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939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58(-0.13,0.0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15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41(-0.141,0.0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419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25(-0.127,0.0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627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9(-0.096,0.1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865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 xml:space="preserve">Note: Barium (Ba), Cadmium (Cd), Cobalt (Co), Cesium (Cs), Molybdenum (Mo), Lead (Pb), Antimony (Sb), Thallium (Tl), Tungsten (W), and Arsenic (As). 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Models were adjusted for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age, gender, race/ethnicity, education attainment, smoking status, PIR, </w:t>
      </w:r>
      <w:r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>BM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and consumption of shellfish and fish in the past 30 days.</w:t>
      </w: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ary Table 6.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Association between urinary levels of 10 metals and type of salt used after excluding current smokers and further adjusting for fish and shellfish intake</w:t>
      </w:r>
    </w:p>
    <w:tbl>
      <w:tblPr>
        <w:tblStyle w:val="3"/>
        <w:tblW w:w="1100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0"/>
        <w:gridCol w:w="2835"/>
        <w:gridCol w:w="2750"/>
        <w:gridCol w:w="27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5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Urine metals (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µ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/mg creatinine)</w:t>
            </w:r>
          </w:p>
        </w:tc>
        <w:tc>
          <w:tcPr>
            <w:tcW w:w="275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Type of table salt used</w:t>
            </w:r>
          </w:p>
        </w:tc>
        <w:tc>
          <w:tcPr>
            <w:tcW w:w="275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β (95%CI)</w:t>
            </w:r>
          </w:p>
        </w:tc>
        <w:tc>
          <w:tcPr>
            <w:tcW w:w="275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(-0.106,0.1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(-0.23,0.1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5(-0.081,0.0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2(-0.107,0.0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(-0.056,0.2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-0.032,0.0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(-0.035,0.1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2(-0.14,0.0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(-0.059,0.0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(-0.096,0.0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-0.081,0.1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(-0.023,0.0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M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(-0.039,0.1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202(0.094,0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5(0.017,0.0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2(-0.099,0.1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9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6(-0.145,0.1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9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28(-0.066,0.0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74(-0.02,0.1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46(-0.076,0.1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4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17(-0.057,0.0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4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1(-0.093,0.0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8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29(-0.095,0.1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6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12(-0.025,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5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87(-0.022,0.1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83(-0.087,0.2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3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29(-0.023,0.0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82(-0.227,0.0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2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64(-0.11,0.2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4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01(0.039,0.1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 xml:space="preserve">Note: Barium (Ba), Cadmium (Cd), Cobalt (Co), Cesium (Cs), Molybdenum (Mo), Lead (Pb), Antimony (Sb), Thallium (Tl), Tungsten (W), and Arsenic (As). 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Models were adjusted for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age, gender, race/ethnicity, education attainment, smoking status, PIR, </w:t>
      </w:r>
      <w:r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>BM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and consumption of shellfish and fish in the past 30 days.</w:t>
      </w: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ary Table 7.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Association between urinary levels of 10 metals and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the frequency of adding salt at the table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after excluding current smokers and further adjusting for fish and shellfish intake</w:t>
      </w:r>
    </w:p>
    <w:tbl>
      <w:tblPr>
        <w:tblStyle w:val="3"/>
        <w:tblW w:w="1062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2124"/>
        <w:gridCol w:w="2124"/>
        <w:gridCol w:w="2124"/>
        <w:gridCol w:w="212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3" w:hRule="atLeast"/>
          <w:jc w:val="center"/>
        </w:trPr>
        <w:tc>
          <w:tcPr>
            <w:tcW w:w="212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Urine metals (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µ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/mg creatinine)</w:t>
            </w:r>
          </w:p>
        </w:tc>
        <w:tc>
          <w:tcPr>
            <w:tcW w:w="212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Frequency of adding salt at the table</w:t>
            </w:r>
          </w:p>
        </w:tc>
        <w:tc>
          <w:tcPr>
            <w:tcW w:w="212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β (95%CI)</w:t>
            </w:r>
          </w:p>
        </w:tc>
        <w:tc>
          <w:tcPr>
            <w:tcW w:w="212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212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(-0.022,0.1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(-0.016,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4(-0.046,0.0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2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(0.007,0.1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(-0.061,0.0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5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(-0.054,0.0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9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3(-0.041,0.0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(-0.037,0.0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M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8(-0.092,-0.0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82(-0.136,-0.0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32(-0.016,0.0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38(0.086,0.1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59(0.007,0.1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82(0.026,0.1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16(-0.022,0.0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405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25(-0.074,0.0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307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02(-0.066,0.0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939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49(-0.135,0.0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1(-0.068,0.0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807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58(-0.022,0.1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56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 xml:space="preserve">Note: Barium (Ba), Cadmium (Cd), Cobalt (Co), Cesium (Cs), Molybdenum (Mo), Lead (Pb), Antimony (Sb), Thallium (Tl), Tungsten (W), and Arsenic (As). 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Models were adjusted for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age, gender, race/ethnicity, education attainment, smoking status, PIR, </w:t>
      </w:r>
      <w:r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>BM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and consumption of shellfish and fish in the past 30 days.</w:t>
      </w:r>
    </w:p>
    <w:p>
      <w:pPr>
        <w:jc w:val="left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Association between urinary levels of 10 metals and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the frequency of using salt during cooking or preparing foods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after excluding current smokers and further adjusting for fish and shellfish intake</w:t>
      </w:r>
    </w:p>
    <w:tbl>
      <w:tblPr>
        <w:tblStyle w:val="3"/>
        <w:tblW w:w="1004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8"/>
        <w:gridCol w:w="1966"/>
        <w:gridCol w:w="2050"/>
        <w:gridCol w:w="2008"/>
        <w:gridCol w:w="200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0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Urine metals (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µ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/mg creatinine)</w:t>
            </w:r>
          </w:p>
        </w:tc>
        <w:tc>
          <w:tcPr>
            <w:tcW w:w="200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Salt used in preparation</w:t>
            </w:r>
          </w:p>
        </w:tc>
        <w:tc>
          <w:tcPr>
            <w:tcW w:w="200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β (95%CI)</w:t>
            </w:r>
          </w:p>
        </w:tc>
        <w:tc>
          <w:tcPr>
            <w:tcW w:w="200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200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(-0.028,0.1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(0.02,0.2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(-0.01,0.1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(-0.06,0.0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(-0.063,0.0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-0.026,0.1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4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(-0.069,0.0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(-0.059,0.0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1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(-0.089,0.0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(0.022,0.1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(0.014,0.1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(0.062,0.1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M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(-0.059,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16(-0.087,0.0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657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43(-0.119,0.0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272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43(-0.119,0.0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264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09(-0.077,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804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47(-0.022,0.1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87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26(-0.114,0.0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572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13(-0.095,0.0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751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56(-0.137,0.0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84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53(-0.014,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55(-0.01,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02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92(0.035,0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09(-0.094,0.0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84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7(-0.081,0.0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883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55(-0.139,0.0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99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39(-0.15,0.0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498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33(-0.14,0.0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541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5(-0.11,0.1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939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 xml:space="preserve">Note: Barium (Ba), Cadmium (Cd), Cobalt (Co), Cesium (Cs), Molybdenum (Mo), Lead (Pb), Antimony (Sb), Thallium (Tl), Tungsten (W), and Arsenic (As). 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Models were adjusted for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age, gender, race/ethnicity, education attainment, smoking status, PIR, </w:t>
      </w:r>
      <w:r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>BM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and consumption of shellfish and fish in the past 30 days.</w:t>
      </w: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ssociation between use of prescribed medications for hypertension and urinary metal levels</w:t>
      </w:r>
    </w:p>
    <w:tbl>
      <w:tblPr>
        <w:tblStyle w:val="3"/>
        <w:tblW w:w="8740" w:type="dxa"/>
        <w:tblInd w:w="98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2350"/>
        <w:gridCol w:w="2400"/>
        <w:gridCol w:w="218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81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Urine metals (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µ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/mg creatinine)</w:t>
            </w:r>
          </w:p>
        </w:tc>
        <w:tc>
          <w:tcPr>
            <w:tcW w:w="235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Taking prescription for hypertension</w:t>
            </w:r>
          </w:p>
        </w:tc>
        <w:tc>
          <w:tcPr>
            <w:tcW w:w="2400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β (95%CI)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10" w:type="dxa"/>
            <w:vMerge w:val="restar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235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40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8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7(-0.257,-0.156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1(-0.08,-0.003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(-0.064,0.018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s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(-0.087,-0.032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Mo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(-0.007,0.074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138(-0.175,-0.101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8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1(-0.033,0.053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63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35(-0.071,0.001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84(0.029,0.14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1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58(-0.002,0.119)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63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 xml:space="preserve">Note: </w:t>
      </w:r>
      <w:r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 xml:space="preserve">Models were adjusted for </w:t>
      </w:r>
      <w:r>
        <w:rPr>
          <w:rFonts w:hint="eastAsia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>age, gender, race/ethnicity, education attainment, smoking status, PIR, BMI, and consumption of shellfish and fish in the past 30 days</w:t>
      </w:r>
      <w:r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>.</w:t>
      </w: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10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Association between urinary levels of 10 metals and the type of salt used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after further adjustment for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ntihypertensiv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rescription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rug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u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se</w:t>
      </w:r>
    </w:p>
    <w:tbl>
      <w:tblPr>
        <w:tblStyle w:val="3"/>
        <w:tblW w:w="8220" w:type="dxa"/>
        <w:tblInd w:w="98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2835"/>
        <w:gridCol w:w="2140"/>
        <w:gridCol w:w="214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80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Urine metals (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µ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/mg creatinine)</w:t>
            </w:r>
          </w:p>
        </w:tc>
        <w:tc>
          <w:tcPr>
            <w:tcW w:w="214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Type of table salt used</w:t>
            </w:r>
          </w:p>
        </w:tc>
        <w:tc>
          <w:tcPr>
            <w:tcW w:w="2140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β (95%CI)</w:t>
            </w:r>
          </w:p>
        </w:tc>
        <w:tc>
          <w:tcPr>
            <w:tcW w:w="2140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restar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(-0.074,0.1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(-0.24,0.1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(-0.056,0.0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(-0.095,0.0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(-0.101,0.1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(-0.023,0.0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(-0.046,0.1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8(-0.15,0.0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1(-0.056,0.0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(-0.087,0.0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-0.078,0.0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-0.022,0.0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M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-0.053,0.0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53(0.06,0.2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45(0.013,0.0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1(-0.103,0.0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82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17(-0.152,0.1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8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09(-0.044,0.0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6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62(-0.022,0.1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3(-0.092,0.1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63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2(-0.037,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93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(-0.079,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99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3(-0.105,0.1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95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7(-0.027,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66(-0.058,0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3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96(-0.048,0.2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9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36(-0.007,0.0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rdinary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Lite s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111(-0.238,0.0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Salt substitu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57(-0.108,0.2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49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>Doesn't</w:t>
            </w:r>
            <w:r>
              <w:rPr>
                <w:rFonts w:hint="eastAsia" w:ascii="Times New Roman" w:hAnsi="Times New Roman" w:eastAsia="宋体" w:cs="Times New Roman"/>
                <w:color w:val="212121"/>
                <w:kern w:val="0"/>
                <w:sz w:val="22"/>
                <w:szCs w:val="22"/>
                <w:lang w:bidi="ar"/>
              </w:rPr>
              <w:t xml:space="preserve"> add salt or substitu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85(0.028,0.1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 xml:space="preserve">Note: </w:t>
      </w:r>
      <w:r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>Models were adjusted for age, gender, race/ethnicity, education attainment, smoking status, PIR, BMI, consumption of shellfish and fish in the past 30 days, and antihypertensive prescription drug use.</w:t>
      </w: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11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. Association between urinary levels of 10 metals and the frequency of adding salt at the tabl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after further adjustment for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ntihypertensiv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rescription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rug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u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e</w:t>
      </w:r>
    </w:p>
    <w:tbl>
      <w:tblPr>
        <w:tblStyle w:val="3"/>
        <w:tblW w:w="9600" w:type="dxa"/>
        <w:tblInd w:w="98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866"/>
        <w:gridCol w:w="2123"/>
        <w:gridCol w:w="1920"/>
        <w:gridCol w:w="192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</w:trPr>
        <w:tc>
          <w:tcPr>
            <w:tcW w:w="192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Urine metals (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µ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/mg creatinine)</w:t>
            </w:r>
          </w:p>
        </w:tc>
        <w:tc>
          <w:tcPr>
            <w:tcW w:w="192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Frequency of adding salt at the table</w:t>
            </w:r>
          </w:p>
        </w:tc>
        <w:tc>
          <w:tcPr>
            <w:tcW w:w="1920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β (95%CI)</w:t>
            </w:r>
          </w:p>
        </w:tc>
        <w:tc>
          <w:tcPr>
            <w:tcW w:w="1920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1920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44" w:type="dxa"/>
            <w:vMerge w:val="restar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1866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205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92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-0.05,0.069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3</w:t>
            </w:r>
          </w:p>
        </w:tc>
        <w:tc>
          <w:tcPr>
            <w:tcW w:w="192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(-0.02,0.097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</w:t>
            </w:r>
          </w:p>
        </w:tc>
        <w:tc>
          <w:tcPr>
            <w:tcW w:w="19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2(-0.038,0.035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6</w:t>
            </w:r>
          </w:p>
        </w:tc>
        <w:tc>
          <w:tcPr>
            <w:tcW w:w="192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(0.035,0.134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9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6(-0.054,0.021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2</w:t>
            </w:r>
          </w:p>
        </w:tc>
        <w:tc>
          <w:tcPr>
            <w:tcW w:w="192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(-0.041,0.058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</w:t>
            </w:r>
          </w:p>
        </w:tc>
        <w:tc>
          <w:tcPr>
            <w:tcW w:w="192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s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(-0.03,0.034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9</w:t>
            </w:r>
          </w:p>
        </w:tc>
        <w:tc>
          <w:tcPr>
            <w:tcW w:w="192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(-0.016,0.05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</w:t>
            </w:r>
          </w:p>
        </w:tc>
        <w:tc>
          <w:tcPr>
            <w:tcW w:w="192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Mo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4(-0.072,0.004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</w:t>
            </w:r>
          </w:p>
        </w:tc>
        <w:tc>
          <w:tcPr>
            <w:tcW w:w="192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55(-0.101,-0.008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192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2(-0.022,0.063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355</w:t>
            </w:r>
          </w:p>
        </w:tc>
        <w:tc>
          <w:tcPr>
            <w:tcW w:w="192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51(0.109,0.194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2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46(0.002,0.091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  <w:tc>
          <w:tcPr>
            <w:tcW w:w="192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82(0.036,0.128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92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1(-0.022,0.042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548</w:t>
            </w:r>
          </w:p>
        </w:tc>
        <w:tc>
          <w:tcPr>
            <w:tcW w:w="192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12(-0.051,0.027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548</w:t>
            </w:r>
          </w:p>
        </w:tc>
        <w:tc>
          <w:tcPr>
            <w:tcW w:w="192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3(-0.054,0.059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  <w:tc>
          <w:tcPr>
            <w:tcW w:w="192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45(-0.119,0.029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238</w:t>
            </w:r>
          </w:p>
        </w:tc>
        <w:tc>
          <w:tcPr>
            <w:tcW w:w="192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06(-0.077,0.064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  <w:tc>
          <w:tcPr>
            <w:tcW w:w="192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84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37(-0.03,0.105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281</w:t>
            </w:r>
          </w:p>
        </w:tc>
        <w:tc>
          <w:tcPr>
            <w:tcW w:w="192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 xml:space="preserve">Note: </w:t>
      </w:r>
      <w:r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>Models were adjusted for age, gender, race/ethnicity, education attainment, smoking status, PIR, BMI, consumption of shellfish and fish in the past 30 days, and antihypertensive prescription drug use.</w:t>
      </w: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ind w:firstLine="480" w:firstLineChars="200"/>
        <w:rPr>
          <w:rFonts w:hint="default" w:ascii="Times New Roman" w:hAnsi="Times New Roman" w:cs="Times New Roman"/>
          <w:b w:val="0"/>
          <w:bCs w:val="0"/>
          <w:color w:val="0070C0"/>
          <w:kern w:val="2"/>
          <w:sz w:val="24"/>
          <w:szCs w:val="24"/>
          <w:highlight w:val="none"/>
          <w:shd w:val="clear" w:color="auto" w:fill="FFFFFF"/>
          <w:lang w:val="en-US" w:eastAsia="zh-CN" w:bidi="ar-SA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12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. Association between urinary levels of 10 metals and the frequency of using salt during cooking or preparing food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after further adjustment for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ntihypertensiv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rescription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rug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u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e</w:t>
      </w:r>
    </w:p>
    <w:tbl>
      <w:tblPr>
        <w:tblStyle w:val="3"/>
        <w:tblpPr w:leftFromText="180" w:rightFromText="180" w:vertAnchor="text" w:horzAnchor="page" w:tblpX="856" w:tblpY="301"/>
        <w:tblOverlap w:val="never"/>
        <w:tblW w:w="10697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4"/>
        <w:gridCol w:w="2120"/>
        <w:gridCol w:w="2183"/>
        <w:gridCol w:w="2140"/>
        <w:gridCol w:w="214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Urine metals (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µ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/mg creatinine)</w:t>
            </w:r>
          </w:p>
        </w:tc>
        <w:tc>
          <w:tcPr>
            <w:tcW w:w="212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Salt used in preparation</w:t>
            </w:r>
          </w:p>
        </w:tc>
        <w:tc>
          <w:tcPr>
            <w:tcW w:w="2183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β (95%CI)</w:t>
            </w:r>
          </w:p>
        </w:tc>
        <w:tc>
          <w:tcPr>
            <w:tcW w:w="2140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2140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restar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212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2183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4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(-0.041,0.14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</w:t>
            </w:r>
          </w:p>
        </w:tc>
        <w:tc>
          <w:tcPr>
            <w:tcW w:w="21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(0.006,0.172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21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(-0.01,0.151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</w:t>
            </w:r>
          </w:p>
        </w:tc>
        <w:tc>
          <w:tcPr>
            <w:tcW w:w="21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3(-0.067,0.06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9</w:t>
            </w:r>
          </w:p>
        </w:tc>
        <w:tc>
          <w:tcPr>
            <w:tcW w:w="21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(-0.079,0.043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9</w:t>
            </w:r>
          </w:p>
        </w:tc>
        <w:tc>
          <w:tcPr>
            <w:tcW w:w="21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(-0.042,0.09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</w:t>
            </w:r>
          </w:p>
        </w:tc>
        <w:tc>
          <w:tcPr>
            <w:tcW w:w="21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(-0.071,0.052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9</w:t>
            </w:r>
          </w:p>
        </w:tc>
        <w:tc>
          <w:tcPr>
            <w:tcW w:w="21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6(-0.064,0.052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7</w:t>
            </w:r>
          </w:p>
        </w:tc>
        <w:tc>
          <w:tcPr>
            <w:tcW w:w="21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5(-0.091,0.02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8</w:t>
            </w:r>
          </w:p>
        </w:tc>
        <w:tc>
          <w:tcPr>
            <w:tcW w:w="21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Cs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(0.029,0.124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21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(0.023,0.114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21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(0.068,0.144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Mo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(-0.09,0.053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</w:t>
            </w:r>
          </w:p>
        </w:tc>
        <w:tc>
          <w:tcPr>
            <w:tcW w:w="21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42(-0.109,0.024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214</w:t>
            </w:r>
          </w:p>
        </w:tc>
        <w:tc>
          <w:tcPr>
            <w:tcW w:w="21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62(-0.131,0.006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  <w:tc>
          <w:tcPr>
            <w:tcW w:w="21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21(-0.087,0.045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528</w:t>
            </w:r>
          </w:p>
        </w:tc>
        <w:tc>
          <w:tcPr>
            <w:tcW w:w="21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3(-0.056,0.062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  <w:tc>
          <w:tcPr>
            <w:tcW w:w="21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71(0.012,0.13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21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22(-0.095,0.051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551</w:t>
            </w:r>
          </w:p>
        </w:tc>
        <w:tc>
          <w:tcPr>
            <w:tcW w:w="21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2(-0.093,0.052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582</w:t>
            </w:r>
          </w:p>
        </w:tc>
        <w:tc>
          <w:tcPr>
            <w:tcW w:w="21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4(-0.112,0.032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21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46(-0.009,0.1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01</w:t>
            </w:r>
          </w:p>
        </w:tc>
        <w:tc>
          <w:tcPr>
            <w:tcW w:w="21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56(0.002,0.11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  <w:tc>
          <w:tcPr>
            <w:tcW w:w="21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81(0.03,0.132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21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08(-0.08,0.064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829</w:t>
            </w:r>
          </w:p>
        </w:tc>
        <w:tc>
          <w:tcPr>
            <w:tcW w:w="21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05(-0.077,0.068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902</w:t>
            </w:r>
          </w:p>
        </w:tc>
        <w:tc>
          <w:tcPr>
            <w:tcW w:w="21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53(-0.122,0.016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  <w:tc>
          <w:tcPr>
            <w:tcW w:w="21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Rarely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-0.02(-0.118,0.078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693</w:t>
            </w:r>
          </w:p>
        </w:tc>
        <w:tc>
          <w:tcPr>
            <w:tcW w:w="21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09(-0.091,0.109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858</w:t>
            </w:r>
          </w:p>
        </w:tc>
        <w:tc>
          <w:tcPr>
            <w:tcW w:w="21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Very Often</w:t>
            </w:r>
          </w:p>
        </w:tc>
        <w:tc>
          <w:tcPr>
            <w:tcW w:w="2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063(-0.041,0.168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0.236</w:t>
            </w:r>
          </w:p>
        </w:tc>
        <w:tc>
          <w:tcPr>
            <w:tcW w:w="214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 xml:space="preserve">Note: </w:t>
      </w:r>
      <w:r>
        <w:rPr>
          <w:rFonts w:hint="default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>Models were adjusted for age, gender, race/ethnicity, education attainment, smoking status, PIR, BMI, consumption of shellfish and fish in the past 30 days, and antihypertensive prescription drug use.</w:t>
      </w:r>
    </w:p>
    <w:p>
      <w:pPr>
        <w:jc w:val="center"/>
        <w:rPr>
          <w:rFonts w:hint="default" w:ascii="Times New Roman" w:hAnsi="Times New Roman" w:cs="Times New Roman"/>
          <w:lang w:val="en-US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RiZWUwYWRjYTc5ZjlkMTQ0MzViOWU0Y2UxYTA3MTYifQ=="/>
  </w:docVars>
  <w:rsids>
    <w:rsidRoot w:val="00000000"/>
    <w:rsid w:val="15B91395"/>
    <w:rsid w:val="1E826599"/>
    <w:rsid w:val="208D09BD"/>
    <w:rsid w:val="21B536F4"/>
    <w:rsid w:val="26BE2CC0"/>
    <w:rsid w:val="37A03484"/>
    <w:rsid w:val="51AE7E24"/>
    <w:rsid w:val="53733540"/>
    <w:rsid w:val="58A355BA"/>
    <w:rsid w:val="5B8743CF"/>
    <w:rsid w:val="640E071E"/>
    <w:rsid w:val="6476018D"/>
    <w:rsid w:val="65637040"/>
    <w:rsid w:val="6682239E"/>
    <w:rsid w:val="6A401943"/>
    <w:rsid w:val="719D7A7F"/>
    <w:rsid w:val="7296452B"/>
    <w:rsid w:val="7A064E75"/>
    <w:rsid w:val="7A15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2969</Words>
  <Characters>19491</Characters>
  <Lines>0</Lines>
  <Paragraphs>0</Paragraphs>
  <TotalTime>0</TotalTime>
  <ScaleCrop>false</ScaleCrop>
  <LinksUpToDate>false</LinksUpToDate>
  <CharactersWithSpaces>2109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03:53:00Z</dcterms:created>
  <dc:creator>SENO_MEGA</dc:creator>
  <cp:lastModifiedBy>SENO_MEGA</cp:lastModifiedBy>
  <dcterms:modified xsi:type="dcterms:W3CDTF">2025-01-05T01:05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597E707F8CB457081F2F77591C63137</vt:lpwstr>
  </property>
</Properties>
</file>